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1708" w:rsidRPr="00001708" w:rsidRDefault="00CC17E6" w:rsidP="00001708">
      <w:pPr>
        <w:pStyle w:val="NoSpacing"/>
        <w:spacing w:after="2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le </w:t>
      </w:r>
      <w:bookmarkStart w:id="0" w:name="_GoBack"/>
      <w:bookmarkEnd w:id="0"/>
      <w:r w:rsidR="00001708" w:rsidRPr="00001708">
        <w:rPr>
          <w:rFonts w:ascii="Times New Roman" w:hAnsi="Times New Roman" w:cs="Times New Roman"/>
          <w:b/>
          <w:sz w:val="24"/>
          <w:szCs w:val="24"/>
        </w:rPr>
        <w:t>V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="00001708" w:rsidRPr="00001708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001708" w:rsidRPr="00B51845" w:rsidRDefault="00001708" w:rsidP="00001708">
      <w:pPr>
        <w:pStyle w:val="NoSpacing"/>
        <w:keepNext/>
        <w:spacing w:after="240" w:line="480" w:lineRule="auto"/>
        <w:jc w:val="both"/>
      </w:pPr>
      <w:r w:rsidRPr="00B51845">
        <w:rPr>
          <w:rFonts w:ascii="Times New Roman" w:hAnsi="Times New Roman" w:cs="Times New Roman"/>
          <w:noProof/>
          <w:sz w:val="18"/>
        </w:rPr>
        <mc:AlternateContent>
          <mc:Choice Requires="cx1">
            <w:drawing>
              <wp:inline distT="0" distB="0" distL="0" distR="0" wp14:anchorId="5E5DB677" wp14:editId="4C2DE040">
                <wp:extent cx="5927464" cy="3958590"/>
                <wp:effectExtent l="0" t="0" r="16510" b="3810"/>
                <wp:docPr id="7" name="Chart 7"/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4"/>
                  </a:graphicData>
                </a:graphic>
              </wp:inline>
            </w:drawing>
          </mc:Choice>
          <mc:Fallback>
            <w:drawing>
              <wp:inline distT="0" distB="0" distL="0" distR="0" wp14:anchorId="5E5DB677" wp14:editId="4C2DE040">
                <wp:extent cx="5927464" cy="3958590"/>
                <wp:effectExtent l="0" t="0" r="16510" b="3810"/>
                <wp:docPr id="7" name="Chart 7"/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7" name="Chart 7"/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927090" cy="395859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:rsidR="002E5B42" w:rsidRPr="000436A7" w:rsidRDefault="00001708" w:rsidP="000436A7">
      <w:pPr>
        <w:pStyle w:val="Caption"/>
        <w:spacing w:line="360" w:lineRule="auto"/>
        <w:jc w:val="both"/>
        <w:rPr>
          <w:rFonts w:ascii="Times New Roman" w:hAnsi="Times New Roman" w:cs="Times New Roman"/>
          <w:b w:val="0"/>
          <w:color w:val="auto"/>
          <w:sz w:val="36"/>
          <w:szCs w:val="24"/>
        </w:rPr>
      </w:pPr>
      <w:r w:rsidRPr="00B51845">
        <w:rPr>
          <w:rFonts w:ascii="Times New Roman" w:hAnsi="Times New Roman" w:cs="Times New Roman"/>
          <w:b w:val="0"/>
          <w:color w:val="auto"/>
          <w:sz w:val="24"/>
        </w:rPr>
        <w:t xml:space="preserve">Figure </w:t>
      </w:r>
      <w:r w:rsidR="005160DA">
        <w:rPr>
          <w:rFonts w:ascii="Times New Roman" w:hAnsi="Times New Roman" w:cs="Times New Roman"/>
          <w:b w:val="0"/>
          <w:color w:val="auto"/>
          <w:sz w:val="24"/>
        </w:rPr>
        <w:t>1</w:t>
      </w:r>
      <w:r w:rsidRPr="00B51845">
        <w:rPr>
          <w:rFonts w:ascii="Times New Roman" w:hAnsi="Times New Roman" w:cs="Times New Roman"/>
          <w:b w:val="0"/>
          <w:color w:val="auto"/>
          <w:sz w:val="24"/>
        </w:rPr>
        <w:t>: COVID-19 vaccine acceptance rate based on World Health Organization region of the world, 2022.</w:t>
      </w:r>
    </w:p>
    <w:sectPr w:rsidR="002E5B42" w:rsidRPr="000436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1708"/>
    <w:rsid w:val="00001708"/>
    <w:rsid w:val="000436A7"/>
    <w:rsid w:val="002E5B42"/>
    <w:rsid w:val="0031624C"/>
    <w:rsid w:val="005160DA"/>
    <w:rsid w:val="00720246"/>
    <w:rsid w:val="00CC1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7D704"/>
  <w15:chartTrackingRefBased/>
  <w15:docId w15:val="{FC107405-6BAD-4484-8CA6-3372F9F01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01708"/>
    <w:pPr>
      <w:spacing w:after="0" w:line="240" w:lineRule="auto"/>
    </w:pPr>
    <w:rPr>
      <w:rFonts w:ascii="Trebuchet MS" w:eastAsia="Trebuchet MS" w:hAnsi="Trebuchet MS" w:cs="Trebuchet MS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01708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microsoft.com/office/2014/relationships/chartEx" Target="charts/chartEx1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C:\Users\HP\Desktop\2021%20Acedamic%20year%20library\2022%20Manuscript\COVID%20Vaccine%20independent%20files%20a\Resuls%20(Recovered).xlsx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10!$U$2:$U$73</cx:f>
        <cx:lvl ptCount="70">
          <cx:pt idx="0">American Region</cx:pt>
          <cx:pt idx="1">American Region</cx:pt>
          <cx:pt idx="2">African Region</cx:pt>
          <cx:pt idx="3">Western Psific Region</cx:pt>
          <cx:pt idx="4">Western Psific Region</cx:pt>
          <cx:pt idx="5">European </cx:pt>
          <cx:pt idx="6">Western Psific Region</cx:pt>
          <cx:pt idx="7">European </cx:pt>
          <cx:pt idx="8">European </cx:pt>
          <cx:pt idx="9">Eastern Mediterranean Region</cx:pt>
          <cx:pt idx="10">American Region</cx:pt>
          <cx:pt idx="11">Western Psific Region</cx:pt>
          <cx:pt idx="12">European </cx:pt>
          <cx:pt idx="13">Eastern Mediterranean Region</cx:pt>
          <cx:pt idx="14">European </cx:pt>
          <cx:pt idx="15">African Region</cx:pt>
          <cx:pt idx="16">Western Psific Region</cx:pt>
          <cx:pt idx="17">European </cx:pt>
          <cx:pt idx="18">European </cx:pt>
          <cx:pt idx="19">American Region</cx:pt>
          <cx:pt idx="20">European </cx:pt>
          <cx:pt idx="21">European </cx:pt>
          <cx:pt idx="22">Eastern Mediterranean Region</cx:pt>
          <cx:pt idx="23">South East Asian Region</cx:pt>
          <cx:pt idx="24">European </cx:pt>
          <cx:pt idx="25">American Region</cx:pt>
          <cx:pt idx="26">Western Psific Region</cx:pt>
          <cx:pt idx="27">Western Psific Region</cx:pt>
          <cx:pt idx="28">Eastern Mediterranean Region</cx:pt>
          <cx:pt idx="29">European </cx:pt>
          <cx:pt idx="30">Western Psific Region</cx:pt>
          <cx:pt idx="31">Western Psific Region</cx:pt>
          <cx:pt idx="32">Eastern Mediterranean Region</cx:pt>
          <cx:pt idx="33">African Region</cx:pt>
          <cx:pt idx="34">South East Asian Region</cx:pt>
          <cx:pt idx="35">African Region</cx:pt>
          <cx:pt idx="36">Eastern Mediterranean Region</cx:pt>
          <cx:pt idx="37">Western Psific Region</cx:pt>
          <cx:pt idx="38">Eastern Mediterranean Region</cx:pt>
          <cx:pt idx="39">European </cx:pt>
          <cx:pt idx="40">Western Psific Region</cx:pt>
          <cx:pt idx="41">South East Asian Region</cx:pt>
          <cx:pt idx="42">Western Psific Region</cx:pt>
          <cx:pt idx="43">Western Psific Region</cx:pt>
          <cx:pt idx="44">Eastern Mediterranean Region</cx:pt>
          <cx:pt idx="45">African Region</cx:pt>
          <cx:pt idx="46">Western Psific Region</cx:pt>
          <cx:pt idx="47">European </cx:pt>
          <cx:pt idx="48">Eastern Mediterranean Region</cx:pt>
          <cx:pt idx="49">Eastern Mediterranean Region</cx:pt>
          <cx:pt idx="50">South East Asian Region</cx:pt>
          <cx:pt idx="51">African Region</cx:pt>
          <cx:pt idx="52">European </cx:pt>
          <cx:pt idx="53">European </cx:pt>
          <cx:pt idx="54">African Region</cx:pt>
          <cx:pt idx="55">Eastern Mediterranean Region</cx:pt>
          <cx:pt idx="56">European </cx:pt>
          <cx:pt idx="57">Eastern Mediterranean Region</cx:pt>
          <cx:pt idx="58">Eastern Mediterranean Region</cx:pt>
          <cx:pt idx="59">Western Psific Region</cx:pt>
          <cx:pt idx="60">Western Psific Region</cx:pt>
          <cx:pt idx="61">Eastern Mediterranean Region</cx:pt>
          <cx:pt idx="62">European </cx:pt>
          <cx:pt idx="63">Eastern Mediterranean Region</cx:pt>
          <cx:pt idx="64">Western Psific Region</cx:pt>
          <cx:pt idx="65">European </cx:pt>
          <cx:pt idx="66">European </cx:pt>
          <cx:pt idx="67">Eastern Mediterranean Region</cx:pt>
          <cx:pt idx="68">Eastern Mediterranean Region</cx:pt>
          <cx:pt idx="69">European </cx:pt>
        </cx:lvl>
      </cx:strDim>
      <cx:numDim type="val">
        <cx:f>Sheet10!$V$2:$V$73</cx:f>
        <cx:lvl ptCount="70" formatCode="0.0">
          <cx:pt idx="0">36</cx:pt>
          <cx:pt idx="1">67</cx:pt>
          <cx:pt idx="2">55.899999999999999</cx:pt>
          <cx:pt idx="3">94.299999999999997</cx:pt>
          <cx:pt idx="4">42.200000000000003</cx:pt>
          <cx:pt idx="5">68.599999999999994</cx:pt>
          <cx:pt idx="6">65.700000000000003</cx:pt>
          <cx:pt idx="7">71.700000000000003</cx:pt>
          <cx:pt idx="8">86</cx:pt>
          <cx:pt idx="9">60.479999999999997</cx:pt>
          <cx:pt idx="10">69</cx:pt>
          <cx:pt idx="11">34.799999999999997</cx:pt>
          <cx:pt idx="12">40.799999999999997</cx:pt>
          <cx:pt idx="13">31.800000000000001</cx:pt>
          <cx:pt idx="14">37</cx:pt>
          <cx:pt idx="15">15.4</cx:pt>
          <cx:pt idx="16">91.299999999999997</cx:pt>
          <cx:pt idx="17">75</cx:pt>
          <cx:pt idx="18">29</cx:pt>
          <cx:pt idx="19">76.200000000000003</cx:pt>
          <cx:pt idx="20">61.799999999999997</cx:pt>
          <cx:pt idx="21">77.5</cx:pt>
          <cx:pt idx="22">23.600000000000001</cx:pt>
          <cx:pt idx="23">93.299999999999997</cx:pt>
          <cx:pt idx="24">49.700000000000003</cx:pt>
          <cx:pt idx="25">79</cx:pt>
          <cx:pt idx="26">83.799999999999997</cx:pt>
          <cx:pt idx="27">52.200000000000003</cx:pt>
          <cx:pt idx="28">28.399999999999999</cx:pt>
          <cx:pt idx="29">55.799999999999997</cx:pt>
          <cx:pt idx="30">83.299999999999997</cx:pt>
          <cx:pt idx="31">70.799999999999997</cx:pt>
          <cx:pt idx="32">69</cx:pt>
          <cx:pt idx="33">40</cx:pt>
          <cx:pt idx="34">42.899999999999999</cx:pt>
          <cx:pt idx="35">59.399999999999999</cx:pt>
          <cx:pt idx="36">73.799999999999997</cx:pt>
          <cx:pt idx="37">84.400000000000006</cx:pt>
          <cx:pt idx="38">35</cx:pt>
          <cx:pt idx="39">69.599999999999994</cx:pt>
          <cx:pt idx="40">88.459999999999994</cx:pt>
          <cx:pt idx="41">95.599999999999994</cx:pt>
          <cx:pt idx="42">60.399999999999999</cx:pt>
          <cx:pt idx="43">64.5</cx:pt>
          <cx:pt idx="44">58</cx:pt>
          <cx:pt idx="45">73.400000000000006</cx:pt>
          <cx:pt idx="46">74.900000000000006</cx:pt>
          <cx:pt idx="47">85</cx:pt>
          <cx:pt idx="48">70</cx:pt>
          <cx:pt idx="49">55.799999999999997</cx:pt>
          <cx:pt idx="50">60.5</cx:pt>
          <cx:pt idx="51">72.730000000000004</cx:pt>
          <cx:pt idx="52">70.200000000000003</cx:pt>
          <cx:pt idx="53">57</cx:pt>
          <cx:pt idx="54">70.099999999999994</cx:pt>
          <cx:pt idx="55">62.600000000000001</cx:pt>
          <cx:pt idx="56">54.700000000000003</cx:pt>
          <cx:pt idx="57">22.399999999999999</cx:pt>
          <cx:pt idx="58">61.799999999999997</cx:pt>
          <cx:pt idx="59">52.700000000000003</cx:pt>
          <cx:pt idx="60">89.099999999999994</cx:pt>
          <cx:pt idx="61">64.900000000000006</cx:pt>
          <cx:pt idx="62">71.299999999999997</cx:pt>
          <cx:pt idx="63">48</cx:pt>
          <cx:pt idx="64">77.400000000000006</cx:pt>
          <cx:pt idx="65">91.700000000000003</cx:pt>
          <cx:pt idx="66">91.900000000000006</cx:pt>
          <cx:pt idx="67">37.399999999999999</cx:pt>
          <cx:pt idx="68">54</cx:pt>
          <cx:pt idx="69">37</cx:pt>
        </cx:lvl>
      </cx:numDim>
    </cx:data>
  </cx:chartData>
  <cx:chart>
    <cx:plotArea>
      <cx:plotAreaRegion>
        <cx:series layoutId="boxWhisker" uniqueId="{EB15DDE7-076B-43E1-AC2F-43FADE2F833A}">
          <cx:tx>
            <cx:txData>
              <cx:f>Sheet10!$V$1</cx:f>
              <cx:v>Acceptance</cx:v>
            </cx:txData>
          </cx:tx>
          <cx:dataId val="0"/>
          <cx:layoutPr>
            <cx:visibility meanLine="0" meanMarker="1" nonoutliers="0" outliers="1"/>
            <cx:statistics quartileMethod="exclusive"/>
          </cx:layoutPr>
        </cx:series>
      </cx:plotAreaRegion>
      <cx:axis id="0">
        <cx:catScaling gapWidth="1.5"/>
        <cx:title>
          <cx:tx>
            <cx:rich>
              <a:bodyPr spcFirstLastPara="1" vertOverflow="ellipsis" wrap="square" lIns="0" tIns="0" rIns="0" bIns="0" anchor="ctr" anchorCtr="1"/>
              <a:lstStyle/>
              <a:p>
                <a:pPr algn="ctr">
                  <a:defRPr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orld Health Organization Region</a:t>
                </a:r>
              </a:p>
            </cx:rich>
          </cx:tx>
        </cx:title>
        <cx:tickLabels/>
        <cx:txPr>
          <a:bodyPr spcFirstLastPara="1" vertOverflow="ellipsis" wrap="square" lIns="0" tIns="0" rIns="0" bIns="0" anchor="ctr" anchorCtr="1"/>
          <a:lstStyle/>
          <a:p>
            <a:pPr>
              <a:defRPr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  <cx:axis id="1">
        <cx:valScaling/>
        <cx:title>
          <cx:tx>
            <cx:rich>
              <a:bodyPr spcFirstLastPara="1" vertOverflow="ellipsis" wrap="square" lIns="0" tIns="0" rIns="0" bIns="0" anchor="ctr" anchorCtr="1"/>
              <a:lstStyle/>
              <a:p>
                <a:pPr algn="ctr">
                  <a:defRPr sz="105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05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cceptance rate</a:t>
                </a:r>
                <a:endParaRPr lang="en-US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x:rich>
          </cx:tx>
        </cx:title>
        <cx:majorGridlines/>
        <cx:minorGridlines/>
        <cx:tickLabels/>
        <cx:txPr>
          <a:bodyPr rot="-60000000" spcFirstLastPara="1" vertOverflow="ellipsis" vert="horz" wrap="square" lIns="0" tIns="0" rIns="0" bIns="0" anchor="ctr" anchorCtr="1"/>
          <a:lstStyle/>
          <a:p>
            <a:pPr>
              <a:defRPr/>
            </a:pPr>
            <a:endParaRPr lang="en-US"/>
          </a:p>
        </cx:txPr>
      </cx:axis>
    </cx:plotArea>
  </cx:chart>
  <cx:clrMapOvr bg1="lt1" tx1="dk1" bg2="lt2" tx2="dk2" accent1="accent1" accent2="accent2" accent3="accent3" accent4="accent4" accent5="accent5" accent6="accent6" hlink="hlink" folHlink="folHlink"/>
</cx:chartSpace>
</file>

<file path=word/charts/colors1.xml><?xml version="1.0" encoding="utf-8"?>
<cs:colorStyle xmlns:cs="http://schemas.microsoft.com/office/drawing/2012/chartStyle" xmlns:a="http://schemas.openxmlformats.org/drawingml/2006/main" meth="withinLinear" id="18">
  <a:schemeClr val="accent5"/>
</cs:colorStyle>
</file>

<file path=word/charts/style1.xml><?xml version="1.0" encoding="utf-8"?>
<cs:chartStyle xmlns:cs="http://schemas.microsoft.com/office/drawing/2012/chartStyle" xmlns:a="http://schemas.openxmlformats.org/drawingml/2006/main" id="37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5000"/>
            <a:lumOff val="6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dk1">
          <a:lumMod val="15000"/>
          <a:lumOff val="85000"/>
        </a:schemeClr>
      </a:solidFill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>
      <cs:styleClr val="auto"/>
    </cs:lnRef>
    <cs:fillRef idx="0">
      <cs:styleClr val="auto"/>
    </cs:fillRef>
    <cs:effectRef idx="0">
      <cs:styleClr val="auto"/>
    </cs:effectRef>
    <cs:fontRef idx="minor">
      <a:schemeClr val="tx1"/>
    </cs:fontRef>
    <cs:spPr>
      <a:solidFill>
        <a:schemeClr val="phClr"/>
      </a:solidFill>
      <a:ln w="28575">
        <a:solidFill>
          <a:schemeClr val="phClr"/>
        </a:solidFill>
      </a:ln>
      <a:effectLst>
        <a:innerShdw blurRad="114300">
          <a:schemeClr val="phClr"/>
        </a:innerShdw>
      </a:effectLst>
    </cs:spPr>
  </cs:dataPoint3D>
  <cs:dataPointLine>
    <cs:lnRef idx="0"/>
    <cs:fillRef idx="0"/>
    <cs:effectRef idx="0"/>
    <cs:fontRef idx="minor">
      <a:schemeClr val="dk1"/>
    </cs:fontRef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lumMod val="60000"/>
        </a:schemeClr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35000"/>
            <a:lumOff val="6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2857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</cs:dropLine>
  <cs:errorBar>
    <cs:lnRef idx="0"/>
    <cs:fillRef idx="0"/>
    <cs:effectRef idx="0"/>
    <cs:fontRef idx="minor">
      <a:schemeClr val="dk1"/>
    </cs:fontRef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25400" cap="flat" cmpd="sng" algn="ctr">
        <a:solidFill>
          <a:schemeClr val="tx1">
            <a:lumMod val="65000"/>
            <a:lumOff val="3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  <cs:bodyPr rot="0" vert="horz"/>
  </cs:title>
  <cs:trendline>
    <cs:lnRef idx="0"/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2857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b="1" kern="1200"/>
    <cs:bodyPr rot="-60000000" vert="horz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6</cp:revision>
  <dcterms:created xsi:type="dcterms:W3CDTF">2022-10-31T14:19:00Z</dcterms:created>
  <dcterms:modified xsi:type="dcterms:W3CDTF">2022-11-04T14:52:00Z</dcterms:modified>
</cp:coreProperties>
</file>